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3F483" w14:textId="3003671B" w:rsidR="00167131" w:rsidRDefault="00D52DAA">
      <w:r>
        <w:rPr>
          <w:rFonts w:hint="eastAsia"/>
        </w:rPr>
        <w:t xml:space="preserve"> </w:t>
      </w:r>
      <w:r w:rsidR="008D61C1">
        <w:t>A</w:t>
      </w:r>
      <w:r w:rsidR="003B12C8">
        <w:t>pp</w:t>
      </w:r>
      <w:r w:rsidR="006B477E">
        <w:t>endix</w:t>
      </w:r>
      <w:r w:rsidR="003B12C8">
        <w:t xml:space="preserve"> S1</w:t>
      </w:r>
    </w:p>
    <w:p w14:paraId="439F4E8A" w14:textId="5CCFD420" w:rsidR="00591BEF" w:rsidRDefault="00591BEF" w:rsidP="00591BEF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t xml:space="preserve">Seed </w:t>
      </w:r>
      <w:r w:rsidR="00EE2BE3">
        <w:t>HEK</w:t>
      </w:r>
      <w:r>
        <w:t>293</w:t>
      </w:r>
      <w:r>
        <w:rPr>
          <w:rFonts w:hint="eastAsia"/>
        </w:rPr>
        <w:t>T cell</w:t>
      </w:r>
      <w:r>
        <w:t>s to be 70% confluent at transfection in 10cm culture dish.</w:t>
      </w:r>
    </w:p>
    <w:p w14:paraId="4036824F" w14:textId="34F40448" w:rsidR="00591BEF" w:rsidRPr="00591BEF" w:rsidRDefault="00591BEF" w:rsidP="00591BEF">
      <w:pPr>
        <w:pStyle w:val="a3"/>
        <w:numPr>
          <w:ilvl w:val="0"/>
          <w:numId w:val="1"/>
        </w:numPr>
        <w:ind w:firstLineChars="0"/>
      </w:pPr>
      <w:r>
        <w:t>Dilute 36</w:t>
      </w:r>
      <w:r w:rsidRPr="00591BEF">
        <w:rPr>
          <w:rFonts w:ascii="Arial" w:eastAsia="Times New Roman" w:hAnsi="Arial" w:cs="Arial"/>
          <w:color w:val="333333"/>
          <w:kern w:val="0"/>
          <w:sz w:val="20"/>
          <w:szCs w:val="20"/>
          <w:shd w:val="clear" w:color="auto" w:fill="FFFFFF"/>
        </w:rPr>
        <w:t>μ</w:t>
      </w:r>
      <w:r w:rsidRPr="00591BEF">
        <w:rPr>
          <w:rFonts w:ascii="Arial" w:eastAsia="Times New Roman" w:hAnsi="Arial" w:cs="Arial" w:hint="eastAsia"/>
          <w:color w:val="333333"/>
          <w:kern w:val="0"/>
          <w:sz w:val="20"/>
          <w:szCs w:val="20"/>
          <w:shd w:val="clear" w:color="auto" w:fill="FFFFFF"/>
        </w:rPr>
        <w:t xml:space="preserve">L </w:t>
      </w:r>
      <w:r w:rsidRPr="00591BEF">
        <w:t>Lipofectamine® 2000 Reagent</w:t>
      </w:r>
      <w:r>
        <w:rPr>
          <w:rFonts w:hint="eastAsia"/>
        </w:rPr>
        <w:t xml:space="preserve"> in 1.5</w:t>
      </w:r>
      <w:r>
        <w:t>m</w:t>
      </w:r>
      <w:r>
        <w:rPr>
          <w:rFonts w:hint="eastAsia"/>
        </w:rPr>
        <w:t xml:space="preserve">L </w:t>
      </w:r>
      <w:r>
        <w:t>Opti-MEM Medium.</w:t>
      </w:r>
    </w:p>
    <w:p w14:paraId="758E11B8" w14:textId="505303F2" w:rsidR="00591BEF" w:rsidRDefault="00591BEF" w:rsidP="00591BEF">
      <w:pPr>
        <w:pStyle w:val="a3"/>
        <w:numPr>
          <w:ilvl w:val="0"/>
          <w:numId w:val="1"/>
        </w:numPr>
        <w:ind w:firstLineChars="0"/>
      </w:pPr>
      <w:r>
        <w:t xml:space="preserve">Dilute </w:t>
      </w:r>
      <w:r>
        <w:t>8</w:t>
      </w:r>
      <w:r w:rsidRPr="00EE2BE3">
        <w:t>μ</w:t>
      </w:r>
      <w:r w:rsidRPr="00EE2BE3">
        <w:t>g</w:t>
      </w:r>
      <w:r w:rsidRPr="00EE2BE3">
        <w:rPr>
          <w:rFonts w:hint="eastAsia"/>
        </w:rPr>
        <w:t xml:space="preserve"> </w:t>
      </w:r>
      <w:r w:rsidR="00EE2BE3">
        <w:t>psPAX2 vector,</w:t>
      </w:r>
      <w:r>
        <w:t xml:space="preserve"> 4</w:t>
      </w:r>
      <w:r w:rsidRPr="00EE2BE3">
        <w:t>μg</w:t>
      </w:r>
      <w:r>
        <w:t xml:space="preserve"> </w:t>
      </w:r>
      <w:r w:rsidR="00EE2BE3">
        <w:t xml:space="preserve">pMD2G vector </w:t>
      </w:r>
      <w:r w:rsidR="00EE2BE3">
        <w:t>and</w:t>
      </w:r>
      <w:r w:rsidR="00EE2BE3">
        <w:t xml:space="preserve"> </w:t>
      </w:r>
      <w:r>
        <w:t>8</w:t>
      </w:r>
      <w:r w:rsidRPr="00EE2BE3">
        <w:t>μg</w:t>
      </w:r>
      <w:r w:rsidR="00BF3DEC">
        <w:t xml:space="preserve"> target</w:t>
      </w:r>
      <w:r>
        <w:t xml:space="preserve"> gene vector </w:t>
      </w:r>
      <w:r>
        <w:rPr>
          <w:rFonts w:hint="eastAsia"/>
        </w:rPr>
        <w:t>in 1.5</w:t>
      </w:r>
      <w:r>
        <w:t>m</w:t>
      </w:r>
      <w:r>
        <w:rPr>
          <w:rFonts w:hint="eastAsia"/>
        </w:rPr>
        <w:t xml:space="preserve">L </w:t>
      </w:r>
      <w:r>
        <w:t>Opti-MEM Medium</w:t>
      </w:r>
      <w:r w:rsidR="00BF3DEC">
        <w:t>.</w:t>
      </w:r>
    </w:p>
    <w:p w14:paraId="32EE7C97" w14:textId="5404F24A" w:rsidR="00BF3DEC" w:rsidRDefault="00BF3DEC" w:rsidP="00591BEF">
      <w:pPr>
        <w:pStyle w:val="a3"/>
        <w:numPr>
          <w:ilvl w:val="0"/>
          <w:numId w:val="1"/>
        </w:numPr>
        <w:ind w:firstLineChars="0"/>
      </w:pPr>
      <w:r>
        <w:t xml:space="preserve">Add diluted </w:t>
      </w:r>
      <w:r>
        <w:t>vector</w:t>
      </w:r>
      <w:r w:rsidR="00EE2BE3">
        <w:t xml:space="preserve"> </w:t>
      </w:r>
      <w:r>
        <w:t xml:space="preserve">(step 4) to diluted </w:t>
      </w:r>
      <w:r w:rsidRPr="00591BEF">
        <w:t>Lipofectamine® 2000 Reagent</w:t>
      </w:r>
      <w:r w:rsidR="00EE2BE3">
        <w:t xml:space="preserve"> </w:t>
      </w:r>
      <w:r>
        <w:t>(step 5).</w:t>
      </w:r>
    </w:p>
    <w:p w14:paraId="24CEC85B" w14:textId="08E2C06B" w:rsidR="00BF3DEC" w:rsidRDefault="00BF3DEC" w:rsidP="00591BEF">
      <w:pPr>
        <w:pStyle w:val="a3"/>
        <w:numPr>
          <w:ilvl w:val="0"/>
          <w:numId w:val="1"/>
        </w:numPr>
        <w:ind w:firstLineChars="0"/>
      </w:pPr>
      <w:r>
        <w:t>Incubate for 10 mins.</w:t>
      </w:r>
    </w:p>
    <w:p w14:paraId="7DFC7168" w14:textId="06DA1712" w:rsidR="00BF3DEC" w:rsidRDefault="00BF3DEC" w:rsidP="00591BEF">
      <w:pPr>
        <w:pStyle w:val="a3"/>
        <w:numPr>
          <w:ilvl w:val="0"/>
          <w:numId w:val="1"/>
        </w:numPr>
        <w:ind w:firstLineChars="0"/>
      </w:pPr>
      <w:r>
        <w:t>Add vector-lipid complex to cells, and incubate for 3 hours.</w:t>
      </w:r>
    </w:p>
    <w:p w14:paraId="147A736D" w14:textId="74AC7BE4" w:rsidR="00BF3DEC" w:rsidRDefault="00BF3DEC" w:rsidP="00591BEF">
      <w:pPr>
        <w:pStyle w:val="a3"/>
        <w:numPr>
          <w:ilvl w:val="0"/>
          <w:numId w:val="1"/>
        </w:numPr>
        <w:ind w:firstLineChars="0"/>
      </w:pPr>
      <w:r>
        <w:t>6m</w:t>
      </w:r>
      <w:r>
        <w:rPr>
          <w:rFonts w:hint="eastAsia"/>
        </w:rPr>
        <w:t>l</w:t>
      </w:r>
      <w:r>
        <w:t xml:space="preserve"> </w:t>
      </w:r>
      <w:r>
        <w:t>Opti-MEM Medium</w:t>
      </w:r>
      <w:r>
        <w:t xml:space="preserve"> with 10% FBS </w:t>
      </w:r>
      <w:r w:rsidR="000F0943">
        <w:t>is</w:t>
      </w:r>
      <w:bookmarkStart w:id="0" w:name="_GoBack"/>
      <w:bookmarkEnd w:id="0"/>
      <w:r>
        <w:t xml:space="preserve"> exchanged to </w:t>
      </w:r>
      <w:r>
        <w:t>vector-lipid complex</w:t>
      </w:r>
      <w:r>
        <w:t>.</w:t>
      </w:r>
    </w:p>
    <w:p w14:paraId="1C50BE86" w14:textId="30786B68" w:rsidR="00BF3DEC" w:rsidRPr="00591BEF" w:rsidRDefault="00BF3DEC" w:rsidP="00591BEF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t>After 24 hours, the</w:t>
      </w:r>
      <w:r w:rsidR="000F0943">
        <w:t xml:space="preserve"> Lentivirus is harvest.</w:t>
      </w:r>
    </w:p>
    <w:sectPr w:rsidR="00BF3DEC" w:rsidRPr="00591BEF" w:rsidSect="008771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B844D2"/>
    <w:multiLevelType w:val="hybridMultilevel"/>
    <w:tmpl w:val="9DA42084"/>
    <w:lvl w:ilvl="0" w:tplc="05F4B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DAA"/>
    <w:rsid w:val="000E03B3"/>
    <w:rsid w:val="000F0943"/>
    <w:rsid w:val="0025563F"/>
    <w:rsid w:val="003B12C8"/>
    <w:rsid w:val="00513BCF"/>
    <w:rsid w:val="00591BEF"/>
    <w:rsid w:val="00695052"/>
    <w:rsid w:val="006B477E"/>
    <w:rsid w:val="006B61C3"/>
    <w:rsid w:val="0087710C"/>
    <w:rsid w:val="00884926"/>
    <w:rsid w:val="008C29D7"/>
    <w:rsid w:val="008D61C1"/>
    <w:rsid w:val="00BF3DEC"/>
    <w:rsid w:val="00D52DAA"/>
    <w:rsid w:val="00DD692B"/>
    <w:rsid w:val="00EE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60F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1B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9-24T15:02:00Z</dcterms:created>
  <dcterms:modified xsi:type="dcterms:W3CDTF">2018-09-24T15:34:00Z</dcterms:modified>
</cp:coreProperties>
</file>